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432" w:rsidRDefault="00741432" w:rsidP="00741432">
      <w:pPr>
        <w:spacing w:line="480" w:lineRule="auto"/>
      </w:pPr>
      <w:r w:rsidRPr="00741432">
        <w:rPr>
          <w:noProof/>
          <w:lang w:eastAsia="en-AU"/>
        </w:rPr>
        <mc:AlternateContent>
          <mc:Choice Requires="wpg">
            <w:drawing>
              <wp:inline distT="0" distB="0" distL="0" distR="0">
                <wp:extent cx="8747760" cy="3381375"/>
                <wp:effectExtent l="0" t="0" r="15240" b="0"/>
                <wp:docPr id="28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47760" cy="3381375"/>
                          <a:chOff x="0" y="0"/>
                          <a:chExt cx="9805482" cy="4030387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2944898"/>
                            <a:ext cx="3268494" cy="66148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" name="Rectangle 3"/>
                        <wps:cNvSpPr/>
                        <wps:spPr>
                          <a:xfrm>
                            <a:off x="6536988" y="2944897"/>
                            <a:ext cx="3268494" cy="66148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Rectangle 4"/>
                        <wps:cNvSpPr/>
                        <wps:spPr>
                          <a:xfrm>
                            <a:off x="3258038" y="325194"/>
                            <a:ext cx="3268494" cy="66148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Straight Arrow Connector 5"/>
                        <wps:cNvCnPr>
                          <a:stCxn id="2" idx="3"/>
                          <a:endCxn id="3" idx="1"/>
                        </wps:cNvCnPr>
                        <wps:spPr>
                          <a:xfrm flipV="1">
                            <a:off x="3268494" y="3275638"/>
                            <a:ext cx="3268494" cy="1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Arrow Connector 6"/>
                        <wps:cNvCnPr>
                          <a:stCxn id="2" idx="0"/>
                          <a:endCxn id="4" idx="1"/>
                        </wps:cNvCnPr>
                        <wps:spPr>
                          <a:xfrm flipV="1">
                            <a:off x="1634247" y="655935"/>
                            <a:ext cx="1623791" cy="2288963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>
                          <a:stCxn id="4" idx="3"/>
                          <a:endCxn id="3" idx="0"/>
                        </wps:cNvCnPr>
                        <wps:spPr>
                          <a:xfrm>
                            <a:off x="6526532" y="655935"/>
                            <a:ext cx="1644703" cy="2288962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Box 12"/>
                        <wps:cNvSpPr txBox="1"/>
                        <wps:spPr>
                          <a:xfrm>
                            <a:off x="0" y="3090971"/>
                            <a:ext cx="32684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41432" w:rsidRDefault="00741432" w:rsidP="0074143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ody satisfac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13"/>
                        <wps:cNvSpPr txBox="1"/>
                        <wps:spPr>
                          <a:xfrm>
                            <a:off x="3258038" y="485785"/>
                            <a:ext cx="3268493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41432" w:rsidRDefault="00741432" w:rsidP="0074143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ixation % on smaller bodi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14"/>
                        <wps:cNvSpPr txBox="1"/>
                        <wps:spPr>
                          <a:xfrm>
                            <a:off x="6536689" y="3090841"/>
                            <a:ext cx="326834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41432" w:rsidRDefault="00741432" w:rsidP="0074143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l-GR"/>
                                </w:rPr>
                                <w:t>Δ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S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15"/>
                        <wps:cNvSpPr txBox="1"/>
                        <wps:spPr>
                          <a:xfrm>
                            <a:off x="3376196" y="3460157"/>
                            <a:ext cx="3160395" cy="5702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41432" w:rsidRDefault="00741432" w:rsidP="0074143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irect effect, c’</w:t>
                              </w:r>
                            </w:p>
                            <w:p w:rsidR="00741432" w:rsidRDefault="00741432" w:rsidP="0074143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Indirect effect, ab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7"/>
                                  <w:sz w:val="28"/>
                                  <w:szCs w:val="28"/>
                                  <w:vertAlign w:val="subscript"/>
                                </w:rPr>
                                <w:t>Total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16"/>
                        <wps:cNvSpPr txBox="1"/>
                        <wps:spPr>
                          <a:xfrm>
                            <a:off x="1150392" y="1386187"/>
                            <a:ext cx="1503680" cy="353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41432" w:rsidRDefault="00741432" w:rsidP="0074143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7"/>
                                  <w:sz w:val="28"/>
                                  <w:szCs w:val="28"/>
                                  <w:vertAlign w:val="subscript"/>
                                </w:rPr>
                                <w:t>Fixation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17"/>
                        <wps:cNvSpPr txBox="1"/>
                        <wps:spPr>
                          <a:xfrm>
                            <a:off x="6846955" y="1373122"/>
                            <a:ext cx="1669415" cy="353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41432" w:rsidRDefault="00741432" w:rsidP="0074143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7"/>
                                  <w:sz w:val="28"/>
                                  <w:szCs w:val="28"/>
                                  <w:vertAlign w:val="subscript"/>
                                </w:rPr>
                                <w:t>Fixation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3258037" y="1277613"/>
                            <a:ext cx="3268494" cy="66148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" name="TextBox 19"/>
                        <wps:cNvSpPr txBox="1"/>
                        <wps:spPr>
                          <a:xfrm>
                            <a:off x="3258036" y="1431085"/>
                            <a:ext cx="3268493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41432" w:rsidRDefault="00741432" w:rsidP="0074143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Observer BMI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Straight Arrow Connector 16"/>
                        <wps:cNvCnPr>
                          <a:stCxn id="2" idx="0"/>
                          <a:endCxn id="15" idx="1"/>
                        </wps:cNvCnPr>
                        <wps:spPr>
                          <a:xfrm flipV="1">
                            <a:off x="1634247" y="1615751"/>
                            <a:ext cx="1623789" cy="1329147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>
                          <a:stCxn id="15" idx="3"/>
                          <a:endCxn id="3" idx="0"/>
                        </wps:cNvCnPr>
                        <wps:spPr>
                          <a:xfrm>
                            <a:off x="6526529" y="1615751"/>
                            <a:ext cx="1644706" cy="1329146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TextBox 25"/>
                        <wps:cNvSpPr txBox="1"/>
                        <wps:spPr>
                          <a:xfrm>
                            <a:off x="2175058" y="2209078"/>
                            <a:ext cx="1504315" cy="353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41432" w:rsidRDefault="00741432" w:rsidP="0074143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7"/>
                                  <w:sz w:val="28"/>
                                  <w:szCs w:val="28"/>
                                  <w:vertAlign w:val="subscript"/>
                                </w:rPr>
                                <w:t>BMI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TextBox 26"/>
                        <wps:cNvSpPr txBox="1"/>
                        <wps:spPr>
                          <a:xfrm>
                            <a:off x="5945659" y="2109222"/>
                            <a:ext cx="1670050" cy="353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41432" w:rsidRDefault="00741432" w:rsidP="0074143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7"/>
                                  <w:sz w:val="28"/>
                                  <w:szCs w:val="28"/>
                                  <w:vertAlign w:val="subscript"/>
                                </w:rPr>
                                <w:t>BMI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3977716" y="2129041"/>
                            <a:ext cx="1642745" cy="3530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741432" w:rsidRDefault="00741432" w:rsidP="0074143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Indirect effect, ab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7"/>
                                  <w:sz w:val="28"/>
                                  <w:szCs w:val="28"/>
                                  <w:vertAlign w:val="subscript"/>
                                </w:rPr>
                                <w:t>BMI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3977789" y="0"/>
                            <a:ext cx="1819275" cy="3530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741432" w:rsidRDefault="00741432" w:rsidP="0074143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Indirect effect, ab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7"/>
                                  <w:sz w:val="28"/>
                                  <w:szCs w:val="28"/>
                                  <w:vertAlign w:val="subscript"/>
                                </w:rPr>
                                <w:t>Fixation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7" o:spid="_x0000_s1026" style="width:688.8pt;height:266.25pt;mso-position-horizontal-relative:char;mso-position-vertical-relative:line" coordsize="98054,40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">
                <v:rect id="Rectangle 2" o:spid="_x0000_s1027" style="position:absolute;top:29448;width:32684;height:66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" fillcolor="white [3212]" strokecolor="#1f4d78 [1604]" strokeweight="1pt"/>
                <v:rect id="Rectangle 3" o:spid="_x0000_s1028" style="position:absolute;left:65369;top:29448;width:32685;height:66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" fillcolor="white [3212]" strokecolor="#1f4d78 [1604]" strokeweight="1pt"/>
                <v:rect id="Rectangle 4" o:spid="_x0000_s1029" style="position:absolute;left:32580;top:3251;width:32685;height:66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" fillcolor="white [3212]" strokecolor="#1f4d78 [1604]" strokeweight="1pt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30" type="#_x0000_t32" style="position:absolute;left:32684;top:32756;width:32685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" strokecolor="#5b9bd5 [3204]" strokeweight="3pt">
                  <v:stroke endarrow="block" endarrowwidth="wide" endarrowlength="long" joinstyle="miter"/>
                </v:shape>
                <v:shape id="Straight Arrow Connector 6" o:spid="_x0000_s1031" type="#_x0000_t32" style="position:absolute;left:16342;top:6559;width:16238;height:2288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" strokecolor="#5b9bd5 [3204]" strokeweight="3pt">
                  <v:stroke endarrow="block" endarrowwidth="wide" endarrowlength="long" joinstyle="miter"/>
                </v:shape>
                <v:shape id="Straight Arrow Connector 7" o:spid="_x0000_s1032" type="#_x0000_t32" style="position:absolute;left:65265;top:6559;width:16447;height:228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" strokecolor="#5b9bd5 [3204]" strokeweight="3pt">
                  <v:stroke endarrow="block" endarrowwidth="wide" endarrowlength="long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2" o:spid="_x0000_s1033" type="#_x0000_t202" style="position:absolute;top:30909;width:32684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:rsidR="00741432" w:rsidRDefault="00741432" w:rsidP="0074143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ody satisfaction</w:t>
                        </w:r>
                      </w:p>
                    </w:txbxContent>
                  </v:textbox>
                </v:shape>
                <v:shape id="TextBox 13" o:spid="_x0000_s1034" type="#_x0000_t202" style="position:absolute;left:32580;top:4857;width:32685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:rsidR="00741432" w:rsidRDefault="00741432" w:rsidP="0074143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ixation % on smaller bodies</w:t>
                        </w:r>
                      </w:p>
                    </w:txbxContent>
                  </v:textbox>
                </v:shape>
                <v:shape id="TextBox 14" o:spid="_x0000_s1035" type="#_x0000_t202" style="position:absolute;left:65366;top:30908;width:32684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:rsidR="00741432" w:rsidRDefault="00741432" w:rsidP="0074143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l-GR"/>
                          </w:rPr>
                          <w:t>Δ</w:t>
                        </w: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SN</w:t>
                        </w:r>
                      </w:p>
                    </w:txbxContent>
                  </v:textbox>
                </v:shape>
                <v:shape id="TextBox 15" o:spid="_x0000_s1036" type="#_x0000_t202" style="position:absolute;left:33761;top:34601;width:31604;height:5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:rsidR="00741432" w:rsidRDefault="00741432" w:rsidP="0074143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irect effect, c’</w:t>
                        </w:r>
                      </w:p>
                      <w:p w:rsidR="00741432" w:rsidRDefault="00741432" w:rsidP="0074143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Indirect effect, ab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7"/>
                            <w:sz w:val="28"/>
                            <w:szCs w:val="28"/>
                            <w:vertAlign w:val="subscript"/>
                          </w:rPr>
                          <w:t>Total</w:t>
                        </w:r>
                      </w:p>
                    </w:txbxContent>
                  </v:textbox>
                </v:shape>
                <v:shape id="TextBox 16" o:spid="_x0000_s1037" type="#_x0000_t202" style="position:absolute;left:11503;top:13861;width:15037;height:3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:rsidR="00741432" w:rsidRDefault="00741432" w:rsidP="0074143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7"/>
                            <w:sz w:val="28"/>
                            <w:szCs w:val="28"/>
                            <w:vertAlign w:val="subscript"/>
                          </w:rPr>
                          <w:t>Fixation</w:t>
                        </w:r>
                        <w:proofErr w:type="gramEnd"/>
                      </w:p>
                    </w:txbxContent>
                  </v:textbox>
                </v:shape>
                <v:shape id="TextBox 17" o:spid="_x0000_s1038" type="#_x0000_t202" style="position:absolute;left:68469;top:13731;width:16694;height:3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:rsidR="00741432" w:rsidRDefault="00741432" w:rsidP="0074143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7"/>
                            <w:sz w:val="28"/>
                            <w:szCs w:val="28"/>
                            <w:vertAlign w:val="subscript"/>
                          </w:rPr>
                          <w:t>Fixation</w:t>
                        </w:r>
                        <w:proofErr w:type="gramEnd"/>
                      </w:p>
                    </w:txbxContent>
                  </v:textbox>
                </v:shape>
                <v:rect id="Rectangle 14" o:spid="_x0000_s1039" style="position:absolute;left:32580;top:12776;width:32685;height:66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" fillcolor="white [3212]" strokecolor="#1f4d78 [1604]" strokeweight="1pt"/>
                <v:shape id="TextBox 19" o:spid="_x0000_s1040" type="#_x0000_t202" style="position:absolute;left:32580;top:14310;width:32685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:rsidR="00741432" w:rsidRDefault="00741432" w:rsidP="0074143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Observer BMI</w:t>
                        </w:r>
                      </w:p>
                    </w:txbxContent>
                  </v:textbox>
                </v:shape>
                <v:shape id="Straight Arrow Connector 16" o:spid="_x0000_s1041" type="#_x0000_t32" style="position:absolute;left:16342;top:16157;width:16238;height:1329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" strokecolor="#5b9bd5 [3204]" strokeweight="3pt">
                  <v:stroke endarrow="block" endarrowwidth="wide" endarrowlength="long" joinstyle="miter"/>
                </v:shape>
                <v:shape id="Straight Arrow Connector 17" o:spid="_x0000_s1042" type="#_x0000_t32" style="position:absolute;left:65265;top:16157;width:16447;height:132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" strokecolor="#5b9bd5 [3204]" strokeweight="3pt">
                  <v:stroke endarrow="block" endarrowwidth="wide" endarrowlength="long" joinstyle="miter"/>
                </v:shape>
                <v:shape id="TextBox 25" o:spid="_x0000_s1043" type="#_x0000_t202" style="position:absolute;left:21750;top:22090;width:15043;height:3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:rsidR="00741432" w:rsidRDefault="00741432" w:rsidP="0074143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7"/>
                            <w:sz w:val="28"/>
                            <w:szCs w:val="28"/>
                            <w:vertAlign w:val="subscript"/>
                          </w:rPr>
                          <w:t>BMI</w:t>
                        </w:r>
                        <w:proofErr w:type="gramEnd"/>
                      </w:p>
                    </w:txbxContent>
                  </v:textbox>
                </v:shape>
                <v:shape id="TextBox 26" o:spid="_x0000_s1044" type="#_x0000_t202" style="position:absolute;left:59456;top:21092;width:16701;height:3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:rsidR="00741432" w:rsidRDefault="00741432" w:rsidP="0074143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7"/>
                            <w:sz w:val="28"/>
                            <w:szCs w:val="28"/>
                            <w:vertAlign w:val="subscript"/>
                          </w:rPr>
                          <w:t>BMI</w:t>
                        </w:r>
                        <w:proofErr w:type="gramEnd"/>
                      </w:p>
                    </w:txbxContent>
                  </v:textbox>
                </v:shape>
                <v:rect id="Rectangle 20" o:spid="_x0000_s1045" style="position:absolute;left:39777;top:21290;width:16427;height:3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" filled="f" stroked="f">
                  <v:textbox>
                    <w:txbxContent>
                      <w:p w:rsidR="00741432" w:rsidRDefault="00741432" w:rsidP="0074143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Indirect effect, ab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7"/>
                            <w:sz w:val="28"/>
                            <w:szCs w:val="28"/>
                            <w:vertAlign w:val="subscript"/>
                          </w:rPr>
                          <w:t>BMI</w:t>
                        </w:r>
                      </w:p>
                    </w:txbxContent>
                  </v:textbox>
                </v:rect>
                <v:rect id="Rectangle 21" o:spid="_x0000_s1046" style="position:absolute;left:39777;width:18193;height:3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" filled="f" stroked="f">
                  <v:textbox>
                    <w:txbxContent>
                      <w:p w:rsidR="00741432" w:rsidRDefault="00741432" w:rsidP="0074143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Indirect effect, ab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position w:val="-7"/>
                            <w:sz w:val="28"/>
                            <w:szCs w:val="28"/>
                            <w:vertAlign w:val="subscript"/>
                          </w:rPr>
                          <w:t>Fixation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741432" w:rsidRPr="00156A4A" w:rsidRDefault="00156A4A" w:rsidP="00741432">
      <w:pPr>
        <w:spacing w:line="480" w:lineRule="auto"/>
        <w:rPr>
          <w:b/>
        </w:rPr>
      </w:pPr>
      <w:r w:rsidRPr="00156A4A">
        <w:rPr>
          <w:b/>
        </w:rPr>
        <w:t>S</w:t>
      </w:r>
      <w:r w:rsidR="00741432" w:rsidRPr="00156A4A">
        <w:rPr>
          <w:b/>
        </w:rPr>
        <w:t>1</w:t>
      </w:r>
      <w:r w:rsidRPr="00156A4A">
        <w:rPr>
          <w:b/>
        </w:rPr>
        <w:t xml:space="preserve"> Fig</w:t>
      </w:r>
      <w:r w:rsidR="00741432" w:rsidRPr="00156A4A">
        <w:rPr>
          <w:b/>
        </w:rPr>
        <w:t>: Design of the supplementary mediation model</w:t>
      </w:r>
    </w:p>
    <w:p w:rsidR="00CC62DF" w:rsidRDefault="00CC62DF" w:rsidP="00741432">
      <w:pPr>
        <w:spacing w:line="480" w:lineRule="auto"/>
      </w:pPr>
    </w:p>
    <w:p w:rsidR="00CC62DF" w:rsidRDefault="00CC62DF" w:rsidP="00741432">
      <w:pPr>
        <w:spacing w:line="480" w:lineRule="auto"/>
      </w:pPr>
      <w:bookmarkStart w:id="0" w:name="_GoBack"/>
      <w:bookmarkEnd w:id="0"/>
    </w:p>
    <w:sectPr w:rsidR="00CC62DF" w:rsidSect="007414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432"/>
    <w:rsid w:val="0006246F"/>
    <w:rsid w:val="00156A4A"/>
    <w:rsid w:val="00544111"/>
    <w:rsid w:val="00741432"/>
    <w:rsid w:val="007B28E1"/>
    <w:rsid w:val="008161E8"/>
    <w:rsid w:val="00CC62DF"/>
    <w:rsid w:val="00F5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EDF891-7B2A-4205-8213-C5F2AB45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14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an Stephen</dc:creator>
  <cp:keywords/>
  <dc:description/>
  <cp:lastModifiedBy>Ian Stephen</cp:lastModifiedBy>
  <cp:revision>2</cp:revision>
  <dcterms:created xsi:type="dcterms:W3CDTF">2018-01-07T21:16:00Z</dcterms:created>
  <dcterms:modified xsi:type="dcterms:W3CDTF">2018-01-07T21:16:00Z</dcterms:modified>
</cp:coreProperties>
</file>